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AABC5E" w14:textId="4838D022" w:rsidR="00EC76B4" w:rsidRPr="00581BB3" w:rsidRDefault="00EC76B4" w:rsidP="00EC76B4">
      <w:pPr>
        <w:rPr>
          <w:b/>
          <w:bCs/>
          <w:color w:val="000000"/>
        </w:rPr>
      </w:pPr>
    </w:p>
    <w:tbl>
      <w:tblPr>
        <w:tblW w:w="5130" w:type="dxa"/>
        <w:tblLook w:val="04A0" w:firstRow="1" w:lastRow="0" w:firstColumn="1" w:lastColumn="0" w:noHBand="0" w:noVBand="1"/>
      </w:tblPr>
      <w:tblGrid>
        <w:gridCol w:w="1975"/>
        <w:gridCol w:w="3155"/>
      </w:tblGrid>
      <w:tr w:rsidR="00EC76B4" w:rsidRPr="00581BB3" w14:paraId="230FF8EA" w14:textId="77777777" w:rsidTr="004E1900">
        <w:trPr>
          <w:trHeight w:val="300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09225C" w14:textId="77777777" w:rsidR="00EC76B4" w:rsidRPr="00581BB3" w:rsidRDefault="00EC76B4" w:rsidP="004E190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81BB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rap Location name</w:t>
            </w:r>
          </w:p>
        </w:tc>
        <w:tc>
          <w:tcPr>
            <w:tcW w:w="315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7816D0" w14:textId="2ACF186D" w:rsidR="00EC76B4" w:rsidRPr="00581BB3" w:rsidRDefault="00EC76B4" w:rsidP="004E190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81BB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pprox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</w:t>
            </w:r>
            <w:r w:rsidRPr="00581BB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ate </w:t>
            </w:r>
            <w:r w:rsidRPr="00581BB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ordinates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EC76B4" w:rsidRPr="00581BB3" w14:paraId="5C4EE839" w14:textId="77777777" w:rsidTr="004E1900">
        <w:trPr>
          <w:trHeight w:val="300"/>
        </w:trPr>
        <w:tc>
          <w:tcPr>
            <w:tcW w:w="19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CCEA32" w14:textId="77777777" w:rsidR="00EC76B4" w:rsidRPr="00581BB3" w:rsidRDefault="00EC76B4" w:rsidP="004E190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1BB3">
              <w:rPr>
                <w:rFonts w:ascii="Arial" w:hAnsi="Arial" w:cs="Arial"/>
                <w:color w:val="000000"/>
                <w:sz w:val="16"/>
                <w:szCs w:val="16"/>
              </w:rPr>
              <w:t>Golden Gate City</w:t>
            </w:r>
          </w:p>
        </w:tc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415B0D" w14:textId="77777777" w:rsidR="00EC76B4" w:rsidRPr="00581BB3" w:rsidRDefault="00EC76B4" w:rsidP="004E190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1BB3">
              <w:rPr>
                <w:rFonts w:ascii="Arial" w:hAnsi="Arial" w:cs="Arial"/>
                <w:color w:val="000000"/>
                <w:sz w:val="16"/>
                <w:szCs w:val="16"/>
              </w:rPr>
              <w:t>26.183, -81.712</w:t>
            </w:r>
          </w:p>
        </w:tc>
      </w:tr>
      <w:tr w:rsidR="00EC76B4" w:rsidRPr="00581BB3" w14:paraId="2450F7AF" w14:textId="77777777" w:rsidTr="004E1900">
        <w:trPr>
          <w:trHeight w:val="3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5A2FBF21" w14:textId="77777777" w:rsidR="00EC76B4" w:rsidRPr="00581BB3" w:rsidRDefault="00EC76B4" w:rsidP="004E190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1BB3">
              <w:rPr>
                <w:rFonts w:ascii="Arial" w:hAnsi="Arial" w:cs="Arial"/>
                <w:color w:val="000000"/>
                <w:sz w:val="16"/>
                <w:szCs w:val="16"/>
              </w:rPr>
              <w:t>Naples Manor</w:t>
            </w:r>
          </w:p>
        </w:tc>
        <w:tc>
          <w:tcPr>
            <w:tcW w:w="3155" w:type="dxa"/>
            <w:shd w:val="clear" w:color="auto" w:fill="auto"/>
            <w:noWrap/>
            <w:vAlign w:val="center"/>
            <w:hideMark/>
          </w:tcPr>
          <w:p w14:paraId="74C42875" w14:textId="77777777" w:rsidR="00EC76B4" w:rsidRPr="00581BB3" w:rsidRDefault="00EC76B4" w:rsidP="004E190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1BB3">
              <w:rPr>
                <w:rFonts w:ascii="Arial" w:hAnsi="Arial" w:cs="Arial"/>
                <w:color w:val="000000"/>
                <w:sz w:val="16"/>
                <w:szCs w:val="16"/>
              </w:rPr>
              <w:t>26.08, -81.72</w:t>
            </w:r>
          </w:p>
        </w:tc>
      </w:tr>
      <w:tr w:rsidR="00EC76B4" w:rsidRPr="00F764FB" w14:paraId="42B4BD4D" w14:textId="77777777" w:rsidTr="004E1900">
        <w:trPr>
          <w:trHeight w:val="300"/>
        </w:trPr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AACB2" w14:textId="77777777" w:rsidR="00EC76B4" w:rsidRPr="00581BB3" w:rsidRDefault="00EC76B4" w:rsidP="004E190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1BB3">
              <w:rPr>
                <w:rFonts w:ascii="Arial" w:hAnsi="Arial" w:cs="Arial"/>
                <w:color w:val="000000"/>
                <w:sz w:val="16"/>
                <w:szCs w:val="16"/>
              </w:rPr>
              <w:t>San Remo</w:t>
            </w:r>
          </w:p>
        </w:tc>
        <w:tc>
          <w:tcPr>
            <w:tcW w:w="31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00460" w14:textId="77777777" w:rsidR="00EC76B4" w:rsidRPr="00F764FB" w:rsidRDefault="00EC76B4" w:rsidP="004E190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1BB3">
              <w:rPr>
                <w:rFonts w:ascii="Arial" w:hAnsi="Arial" w:cs="Arial"/>
                <w:color w:val="000000"/>
                <w:sz w:val="16"/>
                <w:szCs w:val="16"/>
              </w:rPr>
              <w:t>26.08, -81.45</w:t>
            </w:r>
          </w:p>
        </w:tc>
      </w:tr>
    </w:tbl>
    <w:p w14:paraId="3C2C155C" w14:textId="469574C7" w:rsidR="00675696" w:rsidRPr="00EC76B4" w:rsidRDefault="00675696">
      <w:pPr>
        <w:rPr>
          <w:sz w:val="16"/>
          <w:szCs w:val="16"/>
        </w:rPr>
      </w:pPr>
    </w:p>
    <w:sectPr w:rsidR="00675696" w:rsidRPr="00EC76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6B4"/>
    <w:rsid w:val="003C0CFC"/>
    <w:rsid w:val="00675696"/>
    <w:rsid w:val="008C297F"/>
    <w:rsid w:val="00B434E4"/>
    <w:rsid w:val="00EC7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72EE46"/>
  <w15:chartTrackingRefBased/>
  <w15:docId w15:val="{DA375236-C86F-ED4D-B1D4-8CCF30AC1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6B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son,Caroline J</dc:creator>
  <cp:keywords/>
  <dc:description/>
  <cp:lastModifiedBy>Stephenson,Caroline J</cp:lastModifiedBy>
  <cp:revision>2</cp:revision>
  <dcterms:created xsi:type="dcterms:W3CDTF">2021-05-25T16:01:00Z</dcterms:created>
  <dcterms:modified xsi:type="dcterms:W3CDTF">2021-06-02T14:52:00Z</dcterms:modified>
</cp:coreProperties>
</file>